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2 table</w:t>
      </w:r>
      <w:r>
        <w:rPr/>
        <w:t xml:space="preserve">. </w:t>
      </w:r>
    </w:p>
    <w:tbl>
      <w:tblPr>
        <w:tblW w:w="9815" w:type="dxa"/>
        <w:jc w:val="left"/>
        <w:tblInd w:w="-2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810"/>
        <w:gridCol w:w="810"/>
        <w:gridCol w:w="1085"/>
        <w:gridCol w:w="810"/>
        <w:gridCol w:w="1165"/>
        <w:gridCol w:w="1530"/>
        <w:gridCol w:w="1170"/>
        <w:gridCol w:w="1265"/>
      </w:tblGrid>
      <w:tr>
        <w:trPr>
          <w:trHeight w:val="260" w:hRule="atLeast"/>
        </w:trPr>
        <w:tc>
          <w:tcPr>
            <w:tcW w:w="981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Table 2A. FSGS patients in relapse (n=36)</w:t>
            </w:r>
          </w:p>
        </w:tc>
      </w:tr>
      <w:tr>
        <w:trPr>
          <w:trHeight w:val="308" w:hRule="atLeast"/>
        </w:trPr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Patient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0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albumin (g/dl)</w:t>
            </w:r>
          </w:p>
        </w:tc>
        <w:tc>
          <w:tcPr>
            <w:tcW w:w="1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oteinuri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rinary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g creatinine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126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creatin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mg/dl)</w:t>
            </w:r>
          </w:p>
        </w:tc>
      </w:tr>
      <w:tr>
        <w:trPr>
          <w:trHeight w:val="307" w:hRule="atLeast"/>
        </w:trPr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PC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ams/24 h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6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8.2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.1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2.3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.7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2.5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6.8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0.8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.2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44.4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7.8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0.9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.9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.2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8.9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6.8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9.3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9.3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>
          <w:trHeight w:val="162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7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3.2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.6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8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</w:tr>
      <w:tr>
        <w:trPr>
          <w:trHeight w:val="135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53.8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5.1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7.9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63.2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2.6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99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19.3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76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87.6 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3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.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A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.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9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.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.1</w:t>
            </w:r>
          </w:p>
        </w:tc>
      </w:tr>
      <w:tr>
        <w:trPr>
          <w:trHeight w:val="193" w:hRule="atLeast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±S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8±12.7</w:t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.9±0.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.6±3.4</w:t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.6±3.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6.8±43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.7±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.1±0.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(IQ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1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 (4.1-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.6 (1.1-2.3)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.1 (1-1.3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4"/>
        </w:rPr>
      </w:pPr>
      <w:r>
        <w:rPr>
          <w:rFonts w:cs="Times New Roman" w:ascii="Times New Roman" w:hAnsi="Times New Roman"/>
          <w:b/>
          <w:sz w:val="20"/>
          <w:szCs w:val="24"/>
        </w:rPr>
      </w:r>
    </w:p>
    <w:tbl>
      <w:tblPr>
        <w:tblW w:w="10170" w:type="dxa"/>
        <w:jc w:val="left"/>
        <w:tblInd w:w="-3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810"/>
        <w:gridCol w:w="990"/>
        <w:gridCol w:w="1350"/>
        <w:gridCol w:w="1080"/>
        <w:gridCol w:w="1620"/>
        <w:gridCol w:w="1530"/>
        <w:gridCol w:w="1620"/>
      </w:tblGrid>
      <w:tr>
        <w:trPr/>
        <w:tc>
          <w:tcPr>
            <w:tcW w:w="1017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ble 2B. FSGS patients in remission (n=16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atient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de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 (year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erum albumin (g/dl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P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rinary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g creatinine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Angp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ng/m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 creatinin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mg/dl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8 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1.1 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0.6 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1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0.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 xml:space="preserve">1.2 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4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0.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6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1.2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3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0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s-ES"/>
              </w:rPr>
              <w:t>3.6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1.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1.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s-ES"/>
              </w:rPr>
              <w:t>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.7 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an±S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1±12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±0.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±0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±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±7.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±0.7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(IQ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2.6-4.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 (0.9-5.7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 (1.1-1.7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16:07:00Z</dcterms:created>
  <dc:creator>gabriel</dc:creator>
  <dc:description/>
  <cp:keywords/>
  <dc:language>en-US</dc:language>
  <cp:lastModifiedBy>gabriel</cp:lastModifiedBy>
  <dcterms:modified xsi:type="dcterms:W3CDTF">2017-04-12T16:07:00Z</dcterms:modified>
  <cp:revision>2</cp:revision>
  <dc:subject/>
  <dc:title/>
</cp:coreProperties>
</file>